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F86A9" w14:textId="77777777" w:rsidR="002E256E" w:rsidRPr="007F787B" w:rsidRDefault="002E256E" w:rsidP="002E25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787B">
        <w:rPr>
          <w:rFonts w:ascii="Times New Roman" w:hAnsi="Times New Roman" w:cs="Times New Roman"/>
          <w:sz w:val="24"/>
          <w:szCs w:val="24"/>
        </w:rPr>
        <w:t xml:space="preserve">‘non* attend*’ OR (non AND attend*) OR ‘fail* attend*’ OR (failed AND attend*)’ OR ‘did not </w:t>
      </w:r>
      <w:proofErr w:type="gramStart"/>
      <w:r w:rsidRPr="007F787B">
        <w:rPr>
          <w:rFonts w:ascii="Times New Roman" w:hAnsi="Times New Roman" w:cs="Times New Roman"/>
          <w:sz w:val="24"/>
          <w:szCs w:val="24"/>
        </w:rPr>
        <w:t>attend’</w:t>
      </w:r>
      <w:proofErr w:type="gramEnd"/>
    </w:p>
    <w:p w14:paraId="47BDC44E" w14:textId="77777777" w:rsidR="002E256E" w:rsidRPr="007F787B" w:rsidRDefault="002E256E" w:rsidP="002E25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787B">
        <w:rPr>
          <w:rFonts w:ascii="Times New Roman" w:hAnsi="Times New Roman" w:cs="Times New Roman"/>
          <w:sz w:val="24"/>
          <w:szCs w:val="24"/>
        </w:rPr>
        <w:t>OR ‘failed to attend’ OR ‘no show*’ OR ‘non-appearance*’ OR ‘missed appointment*’ OR (missed</w:t>
      </w:r>
    </w:p>
    <w:p w14:paraId="5620C60B" w14:textId="77777777" w:rsidR="002E256E" w:rsidRDefault="002E256E" w:rsidP="002E25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787B">
        <w:rPr>
          <w:rFonts w:ascii="Times New Roman" w:hAnsi="Times New Roman" w:cs="Times New Roman"/>
          <w:sz w:val="24"/>
          <w:szCs w:val="24"/>
        </w:rPr>
        <w:t>AND appointment*) OR ‘patient attend*’</w:t>
      </w:r>
    </w:p>
    <w:p w14:paraId="3316E295" w14:textId="77777777" w:rsidR="00C47BC7" w:rsidRDefault="00C47BC7"/>
    <w:sectPr w:rsidR="00C47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6E"/>
    <w:rsid w:val="00105F96"/>
    <w:rsid w:val="002E256E"/>
    <w:rsid w:val="00C4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6EA7"/>
  <w15:chartTrackingRefBased/>
  <w15:docId w15:val="{7AC0725C-7997-4BDE-AFA1-E80AF10D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Greenup</dc:creator>
  <cp:keywords/>
  <dc:description/>
  <cp:lastModifiedBy>Phil Greenup</cp:lastModifiedBy>
  <cp:revision>1</cp:revision>
  <dcterms:created xsi:type="dcterms:W3CDTF">2025-04-28T21:21:00Z</dcterms:created>
  <dcterms:modified xsi:type="dcterms:W3CDTF">2025-04-28T21:21:00Z</dcterms:modified>
</cp:coreProperties>
</file>